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406" w:rsidRPr="005B4406" w:rsidRDefault="005B4406">
      <w:pPr>
        <w:rPr>
          <w:b/>
        </w:rPr>
      </w:pPr>
      <w:bookmarkStart w:id="0" w:name="_GoBack"/>
      <w:r w:rsidRPr="005B4406">
        <w:rPr>
          <w:b/>
        </w:rPr>
        <w:t>Supplementary material</w:t>
      </w:r>
    </w:p>
    <w:bookmarkEnd w:id="0"/>
    <w:p w:rsidR="00513B6C" w:rsidRDefault="00513B6C">
      <w:r>
        <w:t>Search strategies for each of the databases search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4"/>
        <w:gridCol w:w="8042"/>
      </w:tblGrid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pPr>
              <w:rPr>
                <w:b/>
              </w:rPr>
            </w:pPr>
            <w:r w:rsidRPr="0024499C">
              <w:rPr>
                <w:b/>
              </w:rPr>
              <w:t>Medline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Searches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Proton Therapy/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(proton beam or particle) adj3 (therap* or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3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(proton? or particle)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4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exp Stereotaxic Techniques/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5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stereota*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6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sbrt or sabr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7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Radiotherapy, Intensity-Modulated/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8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intensity modulated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9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volumetric modulated arc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0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imrt or vmat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1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linac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2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conformal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3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1 or 2 or 3 or 4 or 5 or 6 or 7 or 8 or 9 or 10 or 11 or 12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4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economics/ or exp economics, hospital/ or exp economics, medical/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5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"Value of Life"/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6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exp health care costs/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7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economic evaluation*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8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Cost* adj2 (Effective* or analysis* or Utility* or Benefit* or Minimi*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19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pharmacoeconomic* or pharmaco-economic*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0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economic*.ti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1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"willingness to pay"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2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(economic adj2 model*) or markov or monte carlo method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3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decision* adj (tree* or model* or analysis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4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resource* adj (use* or utilisation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5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((healthcare or health care or direct service or hospital or drug*) adj cost*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6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14 or 15 or 16 or 17 or 18 or 19 or 20 or 21 or 22 or 23 or 24 or 25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7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13 and 26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8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limit 27 to yr="2010 -Current"</w:t>
            </w:r>
          </w:p>
        </w:tc>
      </w:tr>
      <w:tr w:rsidR="0024499C" w:rsidRPr="0024499C" w:rsidTr="0024499C">
        <w:trPr>
          <w:trHeight w:val="300"/>
        </w:trPr>
        <w:tc>
          <w:tcPr>
            <w:tcW w:w="540" w:type="pct"/>
            <w:hideMark/>
          </w:tcPr>
          <w:p w:rsidR="0024499C" w:rsidRPr="0024499C" w:rsidRDefault="0024499C">
            <w:r w:rsidRPr="0024499C">
              <w:t>29</w:t>
            </w:r>
          </w:p>
        </w:tc>
        <w:tc>
          <w:tcPr>
            <w:tcW w:w="4460" w:type="pct"/>
            <w:hideMark/>
          </w:tcPr>
          <w:p w:rsidR="0024499C" w:rsidRPr="0024499C" w:rsidRDefault="0024499C">
            <w:r w:rsidRPr="0024499C">
              <w:t>limit 28 to english language</w:t>
            </w:r>
          </w:p>
        </w:tc>
      </w:tr>
    </w:tbl>
    <w:p w:rsidR="00B75104" w:rsidRDefault="00B7510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5"/>
        <w:gridCol w:w="8031"/>
      </w:tblGrid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pPr>
              <w:rPr>
                <w:b/>
              </w:rPr>
            </w:pPr>
            <w:r w:rsidRPr="0024499C">
              <w:rPr>
                <w:b/>
              </w:rPr>
              <w:t>EMBASE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Searches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*Proton Therapy/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(proton beam or particle) adj3 (therap* or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3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(proton? or particle)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4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*stereotactic body radiation therapy/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5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stereota*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6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sbrt or sabr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lastRenderedPageBreak/>
              <w:t>7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*intensity modulated radiation therapy/ or *volumetric modulated arc therapy/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8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intensity modulated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9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volumetric modulated arc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0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imrt or vmat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1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linac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2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conformal adj3 (radiotherap* or radiation therap* or radiation treatment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3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1 or 2 or 3 or 4 or 5 or 6 or 7 or 8 or 9 or 10 or 11 or 12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4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health economics/ or pharmacoeconomics/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5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exp health care costs/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6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economics/ or economic aspect/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7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economic evaluation*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8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Cost* adj2 (Effective* or analysis* or Utility* or Benefit* or Minimi*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19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pharmacoeconomic* or pharmaco-economic*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0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economic*.ti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1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"willingness to pay"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2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(economic adj2 model*) or markov or monte carlo method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3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decision* adj (tree* or model* or analysis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4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resource* adj (use* or utilisation)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5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((healthcare or health care or direct service or hospital or drug*) adj cost*).ti,ab.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6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14 or 15 or 16 or 17 or 18 or 19 or 20 or 21 or 22 or 23 or 24 or 25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7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13 and 26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8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limit 27 to yr="2010 -Current"</w:t>
            </w:r>
          </w:p>
        </w:tc>
      </w:tr>
      <w:tr w:rsidR="0024499C" w:rsidRPr="0024499C" w:rsidTr="0024499C">
        <w:trPr>
          <w:trHeight w:val="300"/>
        </w:trPr>
        <w:tc>
          <w:tcPr>
            <w:tcW w:w="546" w:type="pct"/>
            <w:hideMark/>
          </w:tcPr>
          <w:p w:rsidR="0024499C" w:rsidRPr="0024499C" w:rsidRDefault="0024499C">
            <w:r w:rsidRPr="0024499C">
              <w:t>29</w:t>
            </w:r>
          </w:p>
        </w:tc>
        <w:tc>
          <w:tcPr>
            <w:tcW w:w="4454" w:type="pct"/>
            <w:hideMark/>
          </w:tcPr>
          <w:p w:rsidR="0024499C" w:rsidRPr="0024499C" w:rsidRDefault="0024499C">
            <w:r w:rsidRPr="0024499C">
              <w:t>limit 28 to english language</w:t>
            </w:r>
          </w:p>
        </w:tc>
      </w:tr>
    </w:tbl>
    <w:p w:rsidR="0024499C" w:rsidRDefault="002449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8103"/>
      </w:tblGrid>
      <w:tr w:rsidR="0024499C" w:rsidRPr="0024499C" w:rsidTr="0024499C">
        <w:trPr>
          <w:trHeight w:val="1500"/>
        </w:trPr>
        <w:tc>
          <w:tcPr>
            <w:tcW w:w="380" w:type="dxa"/>
            <w:hideMark/>
          </w:tcPr>
          <w:p w:rsidR="0024499C" w:rsidRPr="0024499C" w:rsidRDefault="0024499C">
            <w:pPr>
              <w:rPr>
                <w:b/>
              </w:rPr>
            </w:pPr>
            <w:r w:rsidRPr="0024499C">
              <w:rPr>
                <w:b/>
              </w:rPr>
              <w:t>EconLIT</w:t>
            </w:r>
          </w:p>
        </w:tc>
        <w:tc>
          <w:tcPr>
            <w:tcW w:w="11240" w:type="dxa"/>
            <w:hideMark/>
          </w:tcPr>
          <w:p w:rsidR="0024499C" w:rsidRPr="0024499C" w:rsidRDefault="0024499C">
            <w:r w:rsidRPr="0024499C">
              <w:t>noft((("proton beam" or particle) N3 (therap* or treatment))) OR noft(((proton* or particle) N3 (radiotherap* or "radiation therap*" or "radiation treatment"))) OR noft((stereota* N3 (radiotherap* or "radiation therap*" or "radiation treatment"))) OR noft(sabr OR sbrt) OR noft(("intensity modulated" N3 (radiotherap* or "radiation therap*" or "radiation treatment"))) OR noft(("volumetric modulated arc" N3 (radiotherap* or "radiation therap*" or "radiation treatment"))) OR noft(imrt OR vmat OR linac)</w:t>
            </w:r>
          </w:p>
        </w:tc>
      </w:tr>
    </w:tbl>
    <w:p w:rsidR="0024499C" w:rsidRDefault="002449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8059"/>
      </w:tblGrid>
      <w:tr w:rsidR="0024499C" w:rsidRPr="0024499C" w:rsidTr="0024499C">
        <w:trPr>
          <w:trHeight w:val="300"/>
        </w:trPr>
        <w:tc>
          <w:tcPr>
            <w:tcW w:w="760" w:type="dxa"/>
            <w:hideMark/>
          </w:tcPr>
          <w:p w:rsidR="0024499C" w:rsidRPr="0024499C" w:rsidRDefault="0024499C">
            <w:pPr>
              <w:rPr>
                <w:b/>
              </w:rPr>
            </w:pPr>
            <w:r w:rsidRPr="0024499C">
              <w:rPr>
                <w:b/>
              </w:rPr>
              <w:t>NHSEED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>Search</w:t>
            </w:r>
          </w:p>
        </w:tc>
      </w:tr>
      <w:tr w:rsidR="0024499C" w:rsidRPr="0024499C" w:rsidTr="0024499C">
        <w:trPr>
          <w:trHeight w:val="300"/>
        </w:trPr>
        <w:tc>
          <w:tcPr>
            <w:tcW w:w="760" w:type="dxa"/>
            <w:hideMark/>
          </w:tcPr>
          <w:p w:rsidR="0024499C" w:rsidRPr="0024499C" w:rsidRDefault="0024499C">
            <w:r w:rsidRPr="0024499C">
              <w:t>#1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>MeSH descriptor: [Proton Therapy] explode all trees</w:t>
            </w:r>
          </w:p>
        </w:tc>
      </w:tr>
      <w:tr w:rsidR="0024499C" w:rsidRPr="0024499C" w:rsidTr="0024499C">
        <w:trPr>
          <w:trHeight w:val="915"/>
        </w:trPr>
        <w:tc>
          <w:tcPr>
            <w:tcW w:w="760" w:type="dxa"/>
            <w:hideMark/>
          </w:tcPr>
          <w:p w:rsidR="0024499C" w:rsidRPr="0024499C" w:rsidRDefault="0024499C">
            <w:r w:rsidRPr="0024499C">
              <w:t>#2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>(("proton beam" or particle) near/3 (therap* or treatment)):ti,ab,kw or ((proton* or particle) near/3 (radiotherap* or "radiation therap*" or "radiation treatment")):ti,ab,kw  (Word variations have been searched)</w:t>
            </w:r>
          </w:p>
        </w:tc>
      </w:tr>
      <w:tr w:rsidR="0024499C" w:rsidRPr="0024499C" w:rsidTr="0024499C">
        <w:trPr>
          <w:trHeight w:val="300"/>
        </w:trPr>
        <w:tc>
          <w:tcPr>
            <w:tcW w:w="760" w:type="dxa"/>
            <w:hideMark/>
          </w:tcPr>
          <w:p w:rsidR="0024499C" w:rsidRPr="0024499C" w:rsidRDefault="0024499C">
            <w:r w:rsidRPr="0024499C">
              <w:t>#3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>MeSH descriptor: [Stereotaxic Techniques] explode all trees</w:t>
            </w:r>
          </w:p>
        </w:tc>
      </w:tr>
      <w:tr w:rsidR="0024499C" w:rsidRPr="0024499C" w:rsidTr="0024499C">
        <w:trPr>
          <w:trHeight w:val="600"/>
        </w:trPr>
        <w:tc>
          <w:tcPr>
            <w:tcW w:w="760" w:type="dxa"/>
            <w:hideMark/>
          </w:tcPr>
          <w:p w:rsidR="0024499C" w:rsidRPr="0024499C" w:rsidRDefault="0024499C">
            <w:r w:rsidRPr="0024499C">
              <w:t>#4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>(stereota* near/3 (radiotherap* or "radiation therap*" or "radiation treatment")):ti,ab,kw or sbrt or sabr:ti,ab,kw  (Word variations have been searched)</w:t>
            </w:r>
          </w:p>
        </w:tc>
      </w:tr>
      <w:tr w:rsidR="0024499C" w:rsidRPr="0024499C" w:rsidTr="0024499C">
        <w:trPr>
          <w:trHeight w:val="285"/>
        </w:trPr>
        <w:tc>
          <w:tcPr>
            <w:tcW w:w="760" w:type="dxa"/>
            <w:hideMark/>
          </w:tcPr>
          <w:p w:rsidR="0024499C" w:rsidRPr="0024499C" w:rsidRDefault="0024499C">
            <w:r w:rsidRPr="0024499C">
              <w:t>#5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>MeSH descriptor: [Radiotherapy, Intensity-Modulated] explode all trees</w:t>
            </w:r>
          </w:p>
        </w:tc>
      </w:tr>
      <w:tr w:rsidR="0024499C" w:rsidRPr="0024499C" w:rsidTr="0024499C">
        <w:trPr>
          <w:trHeight w:val="1215"/>
        </w:trPr>
        <w:tc>
          <w:tcPr>
            <w:tcW w:w="760" w:type="dxa"/>
            <w:hideMark/>
          </w:tcPr>
          <w:p w:rsidR="0024499C" w:rsidRPr="0024499C" w:rsidRDefault="0024499C">
            <w:r w:rsidRPr="0024499C">
              <w:lastRenderedPageBreak/>
              <w:t>#6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>("intensity modulated" near/3 (radiotherap* or "radiation therap*" or "radiation treatment")):ti,ab,kw or ("volumetric modulated arc" near/3 (radiotherap* or "radiation therap*" or "radiation treatment")):ti,ab,kw or LINAC:ti,ab,kw or (conformal near/3 (radiotherap* or "radiation therap*" or "radiation treatment")):ti,ab,kw  (Word variations have been searched)</w:t>
            </w:r>
          </w:p>
        </w:tc>
      </w:tr>
      <w:tr w:rsidR="0024499C" w:rsidRPr="0024499C" w:rsidTr="0024499C">
        <w:trPr>
          <w:trHeight w:val="300"/>
        </w:trPr>
        <w:tc>
          <w:tcPr>
            <w:tcW w:w="760" w:type="dxa"/>
            <w:hideMark/>
          </w:tcPr>
          <w:p w:rsidR="0024499C" w:rsidRPr="0024499C" w:rsidRDefault="0024499C">
            <w:r w:rsidRPr="0024499C">
              <w:t>#7</w:t>
            </w:r>
          </w:p>
        </w:tc>
        <w:tc>
          <w:tcPr>
            <w:tcW w:w="9620" w:type="dxa"/>
            <w:hideMark/>
          </w:tcPr>
          <w:p w:rsidR="0024499C" w:rsidRPr="0024499C" w:rsidRDefault="0024499C">
            <w:r w:rsidRPr="0024499C">
              <w:t xml:space="preserve">#1 or #2 or #3 or #4 or #5 or #6 </w:t>
            </w:r>
          </w:p>
        </w:tc>
      </w:tr>
    </w:tbl>
    <w:p w:rsidR="0024499C" w:rsidRDefault="0024499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0"/>
        <w:gridCol w:w="8286"/>
      </w:tblGrid>
      <w:tr w:rsidR="0024499C" w:rsidRPr="0024499C" w:rsidTr="0024499C">
        <w:trPr>
          <w:trHeight w:val="600"/>
        </w:trPr>
        <w:tc>
          <w:tcPr>
            <w:tcW w:w="405" w:type="pct"/>
          </w:tcPr>
          <w:p w:rsidR="0024499C" w:rsidRPr="0024499C" w:rsidRDefault="0024499C" w:rsidP="0024499C">
            <w:pPr>
              <w:rPr>
                <w:b/>
              </w:rPr>
            </w:pPr>
            <w:r>
              <w:rPr>
                <w:b/>
              </w:rPr>
              <w:t>WoK</w:t>
            </w:r>
          </w:p>
        </w:tc>
        <w:tc>
          <w:tcPr>
            <w:tcW w:w="4595" w:type="pct"/>
          </w:tcPr>
          <w:p w:rsidR="0024499C" w:rsidRPr="0024499C" w:rsidRDefault="0024499C" w:rsidP="0024499C">
            <w:r w:rsidRPr="0024499C">
              <w:t>Search</w:t>
            </w:r>
          </w:p>
        </w:tc>
      </w:tr>
      <w:tr w:rsidR="0024499C" w:rsidRPr="0024499C" w:rsidTr="0024499C">
        <w:trPr>
          <w:trHeight w:val="600"/>
        </w:trPr>
        <w:tc>
          <w:tcPr>
            <w:tcW w:w="405" w:type="pct"/>
            <w:hideMark/>
          </w:tcPr>
          <w:p w:rsidR="0024499C" w:rsidRPr="0024499C" w:rsidRDefault="0024499C">
            <w:r w:rsidRPr="0024499C">
              <w:t># 7</w:t>
            </w:r>
          </w:p>
        </w:tc>
        <w:tc>
          <w:tcPr>
            <w:tcW w:w="4595" w:type="pct"/>
            <w:hideMark/>
          </w:tcPr>
          <w:p w:rsidR="0024499C" w:rsidRPr="0024499C" w:rsidRDefault="0024499C">
            <w:r w:rsidRPr="0024499C">
              <w:t>#5 AND #4 Refined by: PUBLICATION YEARS: ( 2018 OR 2010 OR 2017 OR 2016 OR 2015 OR 2014 OR 2013 OR 2012 OR 2011 )</w:t>
            </w:r>
          </w:p>
        </w:tc>
      </w:tr>
      <w:tr w:rsidR="0024499C" w:rsidRPr="0024499C" w:rsidTr="0024499C">
        <w:trPr>
          <w:trHeight w:val="300"/>
        </w:trPr>
        <w:tc>
          <w:tcPr>
            <w:tcW w:w="405" w:type="pct"/>
            <w:hideMark/>
          </w:tcPr>
          <w:p w:rsidR="0024499C" w:rsidRPr="0024499C" w:rsidRDefault="0024499C">
            <w:r w:rsidRPr="0024499C">
              <w:t># 6</w:t>
            </w:r>
          </w:p>
        </w:tc>
        <w:tc>
          <w:tcPr>
            <w:tcW w:w="4595" w:type="pct"/>
            <w:hideMark/>
          </w:tcPr>
          <w:p w:rsidR="0024499C" w:rsidRPr="0024499C" w:rsidRDefault="0024499C">
            <w:r w:rsidRPr="0024499C">
              <w:t>#5 AND #4</w:t>
            </w:r>
          </w:p>
        </w:tc>
      </w:tr>
      <w:tr w:rsidR="0024499C" w:rsidRPr="0024499C" w:rsidTr="0024499C">
        <w:trPr>
          <w:trHeight w:val="1500"/>
        </w:trPr>
        <w:tc>
          <w:tcPr>
            <w:tcW w:w="405" w:type="pct"/>
            <w:hideMark/>
          </w:tcPr>
          <w:p w:rsidR="0024499C" w:rsidRPr="0024499C" w:rsidRDefault="0024499C">
            <w:r w:rsidRPr="0024499C">
              <w:t># 5</w:t>
            </w:r>
          </w:p>
        </w:tc>
        <w:tc>
          <w:tcPr>
            <w:tcW w:w="4595" w:type="pct"/>
            <w:hideMark/>
          </w:tcPr>
          <w:p w:rsidR="0024499C" w:rsidRPr="0024499C" w:rsidRDefault="0024499C">
            <w:r w:rsidRPr="0024499C">
              <w:t>TOPIC: ("economic evaluation*" OR pharmacoeconomic* or pharmaco-economic*) OR TOPIC: ((Cost* near/2 (Effective* or analysis* or Utility* or Benefit* or Minimi*))) OR TITLE: (economic*) OR TOPIC: ("willingness to pay") OR TOPIC: (((economic near/2 model*) or markov or "monte carlo method")) OR TOPIC: ((decision* NEXT (tree* or model* or analysis))) OR TOPIC: ((resource* NEXT (use* or utilisation))) OR TOPIC: (((healthcare or "health care" or "direct service" or hospital or drug*) NEXT cost*))</w:t>
            </w:r>
          </w:p>
        </w:tc>
      </w:tr>
      <w:tr w:rsidR="0024499C" w:rsidRPr="0024499C" w:rsidTr="0024499C">
        <w:trPr>
          <w:trHeight w:val="300"/>
        </w:trPr>
        <w:tc>
          <w:tcPr>
            <w:tcW w:w="405" w:type="pct"/>
            <w:hideMark/>
          </w:tcPr>
          <w:p w:rsidR="0024499C" w:rsidRPr="0024499C" w:rsidRDefault="0024499C">
            <w:r w:rsidRPr="0024499C">
              <w:t># 4</w:t>
            </w:r>
          </w:p>
        </w:tc>
        <w:tc>
          <w:tcPr>
            <w:tcW w:w="4595" w:type="pct"/>
            <w:hideMark/>
          </w:tcPr>
          <w:p w:rsidR="0024499C" w:rsidRPr="0024499C" w:rsidRDefault="0024499C">
            <w:r w:rsidRPr="0024499C">
              <w:t>#3 OR #2 OR #1</w:t>
            </w:r>
          </w:p>
        </w:tc>
      </w:tr>
      <w:tr w:rsidR="0024499C" w:rsidRPr="0024499C" w:rsidTr="0024499C">
        <w:trPr>
          <w:trHeight w:val="600"/>
        </w:trPr>
        <w:tc>
          <w:tcPr>
            <w:tcW w:w="405" w:type="pct"/>
            <w:hideMark/>
          </w:tcPr>
          <w:p w:rsidR="0024499C" w:rsidRPr="0024499C" w:rsidRDefault="0024499C">
            <w:r w:rsidRPr="0024499C">
              <w:t># 3</w:t>
            </w:r>
          </w:p>
        </w:tc>
        <w:tc>
          <w:tcPr>
            <w:tcW w:w="4595" w:type="pct"/>
            <w:hideMark/>
          </w:tcPr>
          <w:p w:rsidR="0024499C" w:rsidRPr="0024499C" w:rsidRDefault="0024499C">
            <w:r w:rsidRPr="0024499C">
              <w:t>TOPIC: (((stereota* near/3 (radiotherap* or "radiation therap*" or "radiation treatment")))) OR TOPIC: (sbrt OR sabr)</w:t>
            </w:r>
          </w:p>
        </w:tc>
      </w:tr>
      <w:tr w:rsidR="0024499C" w:rsidRPr="0024499C" w:rsidTr="0024499C">
        <w:trPr>
          <w:trHeight w:val="600"/>
        </w:trPr>
        <w:tc>
          <w:tcPr>
            <w:tcW w:w="405" w:type="pct"/>
            <w:hideMark/>
          </w:tcPr>
          <w:p w:rsidR="0024499C" w:rsidRPr="0024499C" w:rsidRDefault="0024499C">
            <w:r w:rsidRPr="0024499C">
              <w:t># 2</w:t>
            </w:r>
          </w:p>
        </w:tc>
        <w:tc>
          <w:tcPr>
            <w:tcW w:w="4595" w:type="pct"/>
            <w:hideMark/>
          </w:tcPr>
          <w:p w:rsidR="0024499C" w:rsidRPr="0024499C" w:rsidRDefault="0024499C">
            <w:r w:rsidRPr="0024499C">
              <w:t>TOPIC: (((("proton beam" or particle) near/3 (therap* or treatment)))) OR TOPIC: ((((proton* or particle) near/3 (radiotherap* or "radiation therap*" or "radiation treatment"))))</w:t>
            </w:r>
          </w:p>
        </w:tc>
      </w:tr>
      <w:tr w:rsidR="0024499C" w:rsidRPr="0024499C" w:rsidTr="0024499C">
        <w:trPr>
          <w:trHeight w:val="1200"/>
        </w:trPr>
        <w:tc>
          <w:tcPr>
            <w:tcW w:w="405" w:type="pct"/>
            <w:hideMark/>
          </w:tcPr>
          <w:p w:rsidR="0024499C" w:rsidRPr="0024499C" w:rsidRDefault="0024499C">
            <w:r w:rsidRPr="0024499C">
              <w:t># 1</w:t>
            </w:r>
          </w:p>
        </w:tc>
        <w:tc>
          <w:tcPr>
            <w:tcW w:w="4595" w:type="pct"/>
            <w:hideMark/>
          </w:tcPr>
          <w:p w:rsidR="0024499C" w:rsidRPr="0024499C" w:rsidRDefault="0024499C">
            <w:r w:rsidRPr="0024499C">
              <w:t>TOPIC: (("intensity modulated" near/3 (radiotherap* or "radiation therap*" or "radiation treatment"))) OR TOPIC: (("volumetric modulated arc" near/3 (radiotherap* or "radiation therap*" or "radiation treatment"))) OR TOPIC: ((conformal near/3 (radiotherap* or "radiation therap*" or "radiation treatment"))) OR TOPIC: (IMRT OR VMAC OR LINAC)</w:t>
            </w:r>
          </w:p>
        </w:tc>
      </w:tr>
    </w:tbl>
    <w:p w:rsidR="0024499C" w:rsidRDefault="002449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8193"/>
      </w:tblGrid>
      <w:tr w:rsidR="0024499C" w:rsidRPr="0024499C" w:rsidTr="0024499C">
        <w:trPr>
          <w:trHeight w:val="300"/>
        </w:trPr>
        <w:tc>
          <w:tcPr>
            <w:tcW w:w="590" w:type="dxa"/>
          </w:tcPr>
          <w:p w:rsidR="0024499C" w:rsidRPr="0024499C" w:rsidRDefault="0024499C" w:rsidP="0024499C">
            <w:pPr>
              <w:rPr>
                <w:b/>
              </w:rPr>
            </w:pPr>
            <w:r>
              <w:rPr>
                <w:b/>
              </w:rPr>
              <w:t>TUFT’s</w:t>
            </w:r>
          </w:p>
        </w:tc>
        <w:tc>
          <w:tcPr>
            <w:tcW w:w="8426" w:type="dxa"/>
          </w:tcPr>
          <w:p w:rsidR="0024499C" w:rsidRPr="0024499C" w:rsidRDefault="0024499C" w:rsidP="0024499C">
            <w:r w:rsidRPr="0024499C">
              <w:t>Search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1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proton beam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2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proton radiotherapy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3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proton radiation therapy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4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particle therapy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5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particle radiotherapy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6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particle radiation therapy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7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stereotactic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8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sbrt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9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sabr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10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intensity modulated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11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imrt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12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volume modulated arc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13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vmat</w:t>
            </w:r>
          </w:p>
        </w:tc>
      </w:tr>
      <w:tr w:rsidR="0024499C" w:rsidRPr="0024499C" w:rsidTr="0024499C">
        <w:trPr>
          <w:trHeight w:val="300"/>
        </w:trPr>
        <w:tc>
          <w:tcPr>
            <w:tcW w:w="590" w:type="dxa"/>
            <w:hideMark/>
          </w:tcPr>
          <w:p w:rsidR="0024499C" w:rsidRPr="0024499C" w:rsidRDefault="0024499C">
            <w:r w:rsidRPr="0024499C">
              <w:t>14</w:t>
            </w:r>
          </w:p>
        </w:tc>
        <w:tc>
          <w:tcPr>
            <w:tcW w:w="8426" w:type="dxa"/>
            <w:hideMark/>
          </w:tcPr>
          <w:p w:rsidR="0024499C" w:rsidRPr="0024499C" w:rsidRDefault="0024499C">
            <w:r w:rsidRPr="0024499C">
              <w:t>conformal</w:t>
            </w:r>
          </w:p>
        </w:tc>
      </w:tr>
    </w:tbl>
    <w:p w:rsidR="0024499C" w:rsidRDefault="0024499C"/>
    <w:sectPr w:rsidR="00244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109" w:rsidRDefault="00D94109" w:rsidP="00513B6C">
      <w:pPr>
        <w:spacing w:after="0" w:line="240" w:lineRule="auto"/>
      </w:pPr>
      <w:r>
        <w:separator/>
      </w:r>
    </w:p>
  </w:endnote>
  <w:endnote w:type="continuationSeparator" w:id="0">
    <w:p w:rsidR="00D94109" w:rsidRDefault="00D94109" w:rsidP="00513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109" w:rsidRDefault="00D94109" w:rsidP="00513B6C">
      <w:pPr>
        <w:spacing w:after="0" w:line="240" w:lineRule="auto"/>
      </w:pPr>
      <w:r>
        <w:separator/>
      </w:r>
    </w:p>
  </w:footnote>
  <w:footnote w:type="continuationSeparator" w:id="0">
    <w:p w:rsidR="00D94109" w:rsidRDefault="00D94109" w:rsidP="00513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99C"/>
    <w:rsid w:val="0024499C"/>
    <w:rsid w:val="00513B6C"/>
    <w:rsid w:val="005B4406"/>
    <w:rsid w:val="00B75104"/>
    <w:rsid w:val="00D9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7E304-00FB-4861-93F8-69A973B84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B6C"/>
  </w:style>
  <w:style w:type="paragraph" w:styleId="Footer">
    <w:name w:val="footer"/>
    <w:basedOn w:val="Normal"/>
    <w:link w:val="FooterChar"/>
    <w:uiPriority w:val="99"/>
    <w:unhideWhenUsed/>
    <w:rsid w:val="00513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ones</dc:creator>
  <cp:keywords/>
  <dc:description/>
  <cp:lastModifiedBy>Alastair Gray</cp:lastModifiedBy>
  <cp:revision>2</cp:revision>
  <dcterms:created xsi:type="dcterms:W3CDTF">2019-10-22T15:47:00Z</dcterms:created>
  <dcterms:modified xsi:type="dcterms:W3CDTF">2019-10-22T15:47:00Z</dcterms:modified>
</cp:coreProperties>
</file>